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D4A07" w14:textId="7A029AB5" w:rsidR="00482250" w:rsidRPr="002318B2" w:rsidRDefault="00482250" w:rsidP="00482250">
      <w:pPr>
        <w:bidi w:val="0"/>
        <w:spacing w:after="0"/>
        <w:rPr>
          <w:b/>
          <w:bCs/>
          <w:sz w:val="24"/>
          <w:szCs w:val="24"/>
        </w:rPr>
      </w:pPr>
      <w:r w:rsidRPr="002318B2">
        <w:rPr>
          <w:b/>
          <w:bCs/>
          <w:sz w:val="24"/>
          <w:szCs w:val="24"/>
        </w:rPr>
        <w:t xml:space="preserve">Table </w:t>
      </w:r>
      <w:r w:rsidR="00510A9E">
        <w:rPr>
          <w:b/>
          <w:bCs/>
          <w:sz w:val="24"/>
          <w:szCs w:val="24"/>
        </w:rPr>
        <w:t>EV</w:t>
      </w:r>
      <w:r w:rsidR="00AA7560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:</w:t>
      </w:r>
      <w:r w:rsidRPr="002318B2">
        <w:rPr>
          <w:b/>
          <w:bCs/>
          <w:sz w:val="24"/>
          <w:szCs w:val="24"/>
        </w:rPr>
        <w:t xml:space="preserve"> List of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6931"/>
      </w:tblGrid>
      <w:tr w:rsidR="00482250" w:rsidRPr="00B43B64" w14:paraId="1A896F1F" w14:textId="77777777" w:rsidTr="002C49C2">
        <w:trPr>
          <w:trHeight w:val="330"/>
        </w:trPr>
        <w:tc>
          <w:tcPr>
            <w:tcW w:w="1980" w:type="dxa"/>
            <w:noWrap/>
            <w:vAlign w:val="center"/>
            <w:hideMark/>
          </w:tcPr>
          <w:p w14:paraId="60CDAAB5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43B64">
              <w:rPr>
                <w:rFonts w:cstheme="minorHAns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316" w:type="dxa"/>
            <w:noWrap/>
            <w:vAlign w:val="center"/>
            <w:hideMark/>
          </w:tcPr>
          <w:p w14:paraId="4D1ADC7C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43B64">
              <w:rPr>
                <w:rFonts w:cstheme="minorHAnsi"/>
                <w:b/>
                <w:bCs/>
                <w:sz w:val="24"/>
                <w:szCs w:val="24"/>
              </w:rPr>
              <w:t>Primer sequence (5'-3')</w:t>
            </w:r>
          </w:p>
        </w:tc>
      </w:tr>
      <w:tr w:rsidR="00482250" w:rsidRPr="00B43B64" w14:paraId="3172F0C8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578A538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2430</w:t>
            </w:r>
          </w:p>
        </w:tc>
        <w:tc>
          <w:tcPr>
            <w:tcW w:w="6316" w:type="dxa"/>
            <w:noWrap/>
            <w:hideMark/>
          </w:tcPr>
          <w:p w14:paraId="20672E96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CTGCTCCCTCGCTCAG</w:t>
            </w:r>
          </w:p>
        </w:tc>
      </w:tr>
      <w:tr w:rsidR="00482250" w:rsidRPr="00B43B64" w14:paraId="48E7021E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18BFCA7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2431</w:t>
            </w:r>
          </w:p>
        </w:tc>
        <w:tc>
          <w:tcPr>
            <w:tcW w:w="6316" w:type="dxa"/>
            <w:noWrap/>
            <w:hideMark/>
          </w:tcPr>
          <w:p w14:paraId="12685DE6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GGGAGCACTGGTCAAC</w:t>
            </w:r>
          </w:p>
        </w:tc>
      </w:tr>
      <w:tr w:rsidR="00482250" w:rsidRPr="00B43B64" w14:paraId="1FF925E1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149104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2513</w:t>
            </w:r>
          </w:p>
        </w:tc>
        <w:tc>
          <w:tcPr>
            <w:tcW w:w="6316" w:type="dxa"/>
            <w:noWrap/>
            <w:hideMark/>
          </w:tcPr>
          <w:p w14:paraId="4B01D299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CAGCTTGATGTGCAGATTACGCCG</w:t>
            </w:r>
          </w:p>
        </w:tc>
      </w:tr>
      <w:tr w:rsidR="00482250" w:rsidRPr="00B43B64" w14:paraId="7C0C7A1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42EEA9A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2514</w:t>
            </w:r>
          </w:p>
        </w:tc>
        <w:tc>
          <w:tcPr>
            <w:tcW w:w="6316" w:type="dxa"/>
            <w:noWrap/>
            <w:hideMark/>
          </w:tcPr>
          <w:p w14:paraId="06EAE2D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TGTTTTGTTCCTCCCTGAATATGTTG</w:t>
            </w:r>
          </w:p>
        </w:tc>
      </w:tr>
      <w:tr w:rsidR="00482250" w:rsidRPr="00B43B64" w14:paraId="078A65F7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5B3A79C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2516</w:t>
            </w:r>
          </w:p>
        </w:tc>
        <w:tc>
          <w:tcPr>
            <w:tcW w:w="6316" w:type="dxa"/>
            <w:noWrap/>
            <w:hideMark/>
          </w:tcPr>
          <w:p w14:paraId="5831BF72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TAATTTTAAAAAAGACCTTGGCGTTGCCAG</w:t>
            </w:r>
          </w:p>
        </w:tc>
      </w:tr>
      <w:tr w:rsidR="00482250" w:rsidRPr="00B43B64" w14:paraId="471D0432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3765745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2517</w:t>
            </w:r>
          </w:p>
        </w:tc>
        <w:tc>
          <w:tcPr>
            <w:tcW w:w="6316" w:type="dxa"/>
            <w:noWrap/>
            <w:hideMark/>
          </w:tcPr>
          <w:p w14:paraId="4DFEE827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ACAACGTTAAATGCCAAATTGTAATC</w:t>
            </w:r>
          </w:p>
        </w:tc>
      </w:tr>
      <w:tr w:rsidR="00482250" w:rsidRPr="00B43B64" w14:paraId="45404937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F36DECF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3334</w:t>
            </w:r>
          </w:p>
        </w:tc>
        <w:tc>
          <w:tcPr>
            <w:tcW w:w="6316" w:type="dxa"/>
            <w:noWrap/>
            <w:hideMark/>
          </w:tcPr>
          <w:p w14:paraId="370E9393" w14:textId="315353B2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</w:t>
            </w:r>
            <w:r w:rsidR="005F0719">
              <w:rPr>
                <w:rFonts w:cstheme="minorHAnsi"/>
                <w:sz w:val="24"/>
                <w:szCs w:val="24"/>
              </w:rPr>
              <w:t>A</w:t>
            </w:r>
            <w:r w:rsidRPr="00B43B64">
              <w:rPr>
                <w:rFonts w:cstheme="minorHAnsi"/>
                <w:sz w:val="24"/>
                <w:szCs w:val="24"/>
              </w:rPr>
              <w:t>GCATTTTCCGCTTTTCTC</w:t>
            </w:r>
          </w:p>
        </w:tc>
      </w:tr>
      <w:tr w:rsidR="00482250" w:rsidRPr="00B43B64" w14:paraId="06D92773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E45A28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3335</w:t>
            </w:r>
          </w:p>
        </w:tc>
        <w:tc>
          <w:tcPr>
            <w:tcW w:w="6316" w:type="dxa"/>
            <w:noWrap/>
            <w:hideMark/>
          </w:tcPr>
          <w:p w14:paraId="60786C21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GCCTGCCCTTTCAAATTCT</w:t>
            </w:r>
          </w:p>
        </w:tc>
      </w:tr>
      <w:tr w:rsidR="00482250" w:rsidRPr="00B43B64" w14:paraId="5A10384F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3CB2B1C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3336</w:t>
            </w:r>
          </w:p>
        </w:tc>
        <w:tc>
          <w:tcPr>
            <w:tcW w:w="6316" w:type="dxa"/>
            <w:noWrap/>
            <w:hideMark/>
          </w:tcPr>
          <w:p w14:paraId="3441C430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TGTTTTCCCTTCAAGGATCG</w:t>
            </w:r>
          </w:p>
        </w:tc>
      </w:tr>
      <w:tr w:rsidR="00482250" w:rsidRPr="00B43B64" w14:paraId="12B9CD22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B4D047E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3337</w:t>
            </w:r>
          </w:p>
        </w:tc>
        <w:tc>
          <w:tcPr>
            <w:tcW w:w="6316" w:type="dxa"/>
            <w:noWrap/>
            <w:hideMark/>
          </w:tcPr>
          <w:p w14:paraId="14B22ECB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TTCCAAACATTCCGGTGT</w:t>
            </w:r>
          </w:p>
        </w:tc>
      </w:tr>
      <w:tr w:rsidR="00482250" w:rsidRPr="00B43B64" w14:paraId="682C17E3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7CFF4B58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3416</w:t>
            </w:r>
          </w:p>
        </w:tc>
        <w:tc>
          <w:tcPr>
            <w:tcW w:w="6316" w:type="dxa"/>
            <w:noWrap/>
            <w:hideMark/>
          </w:tcPr>
          <w:p w14:paraId="68FA5F6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TTATTTGTATAGTTCATCCATGCCA</w:t>
            </w:r>
          </w:p>
        </w:tc>
      </w:tr>
      <w:tr w:rsidR="00482250" w:rsidRPr="00B43B64" w14:paraId="0BF6A329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1B4B86E1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2</w:t>
            </w:r>
          </w:p>
        </w:tc>
        <w:tc>
          <w:tcPr>
            <w:tcW w:w="6316" w:type="dxa"/>
            <w:noWrap/>
            <w:hideMark/>
          </w:tcPr>
          <w:p w14:paraId="3B822C9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GGAGGCACTTCTGAAAGC</w:t>
            </w:r>
          </w:p>
        </w:tc>
      </w:tr>
      <w:tr w:rsidR="00482250" w:rsidRPr="00B43B64" w14:paraId="2CC9EA2C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FDE15BE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3</w:t>
            </w:r>
          </w:p>
        </w:tc>
        <w:tc>
          <w:tcPr>
            <w:tcW w:w="6316" w:type="dxa"/>
            <w:noWrap/>
            <w:hideMark/>
          </w:tcPr>
          <w:p w14:paraId="55F4D631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TGTTCACGATCCTTTTCTTTTTACT</w:t>
            </w:r>
          </w:p>
        </w:tc>
      </w:tr>
      <w:tr w:rsidR="00482250" w:rsidRPr="00B43B64" w14:paraId="3CC02B0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92961B1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4</w:t>
            </w:r>
          </w:p>
        </w:tc>
        <w:tc>
          <w:tcPr>
            <w:tcW w:w="6316" w:type="dxa"/>
            <w:noWrap/>
            <w:hideMark/>
          </w:tcPr>
          <w:p w14:paraId="239596A0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TTTTATCGCGGAAAATAAACG</w:t>
            </w:r>
          </w:p>
        </w:tc>
      </w:tr>
      <w:tr w:rsidR="00482250" w:rsidRPr="00B43B64" w14:paraId="3589E3FD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33E85A7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5</w:t>
            </w:r>
          </w:p>
        </w:tc>
        <w:tc>
          <w:tcPr>
            <w:tcW w:w="6316" w:type="dxa"/>
            <w:noWrap/>
            <w:hideMark/>
          </w:tcPr>
          <w:p w14:paraId="009A2BAB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CTGCATTATCTGCGAATTTT</w:t>
            </w:r>
          </w:p>
        </w:tc>
      </w:tr>
      <w:tr w:rsidR="00482250" w:rsidRPr="00B43B64" w14:paraId="46183543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5FC227A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6</w:t>
            </w:r>
          </w:p>
        </w:tc>
        <w:tc>
          <w:tcPr>
            <w:tcW w:w="6316" w:type="dxa"/>
            <w:noWrap/>
            <w:hideMark/>
          </w:tcPr>
          <w:p w14:paraId="34C35ECA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GAAAAATTGGTTTAACAACGA</w:t>
            </w:r>
          </w:p>
        </w:tc>
      </w:tr>
      <w:tr w:rsidR="00482250" w:rsidRPr="00B43B64" w14:paraId="26376287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9C028ED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7</w:t>
            </w:r>
          </w:p>
        </w:tc>
        <w:tc>
          <w:tcPr>
            <w:tcW w:w="6316" w:type="dxa"/>
            <w:noWrap/>
            <w:hideMark/>
          </w:tcPr>
          <w:p w14:paraId="4BEEE0EB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GATTCTCCTCCAATCGGATG</w:t>
            </w:r>
          </w:p>
        </w:tc>
      </w:tr>
      <w:tr w:rsidR="00482250" w:rsidRPr="00B43B64" w14:paraId="36C939EA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5CB8FA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8</w:t>
            </w:r>
          </w:p>
        </w:tc>
        <w:tc>
          <w:tcPr>
            <w:tcW w:w="6316" w:type="dxa"/>
            <w:noWrap/>
            <w:hideMark/>
          </w:tcPr>
          <w:p w14:paraId="5D523BB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AGTGAGGATTTTTTTATTTTTGTATTAACA</w:t>
            </w:r>
          </w:p>
        </w:tc>
      </w:tr>
      <w:tr w:rsidR="00482250" w:rsidRPr="00B43B64" w14:paraId="1063D84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0BF9175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29</w:t>
            </w:r>
          </w:p>
        </w:tc>
        <w:tc>
          <w:tcPr>
            <w:tcW w:w="6316" w:type="dxa"/>
            <w:noWrap/>
            <w:hideMark/>
          </w:tcPr>
          <w:p w14:paraId="303C3256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CGGATACGAGACTCAGCA</w:t>
            </w:r>
          </w:p>
        </w:tc>
      </w:tr>
      <w:tr w:rsidR="00482250" w:rsidRPr="00B43B64" w14:paraId="19F21EDD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16BBBE8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30</w:t>
            </w:r>
          </w:p>
        </w:tc>
        <w:tc>
          <w:tcPr>
            <w:tcW w:w="6316" w:type="dxa"/>
            <w:noWrap/>
            <w:hideMark/>
          </w:tcPr>
          <w:p w14:paraId="7D149702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AAAGACCTTGGCGTTGCC</w:t>
            </w:r>
          </w:p>
        </w:tc>
      </w:tr>
      <w:tr w:rsidR="00482250" w:rsidRPr="00B43B64" w14:paraId="65BEDEA5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7896D6EE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31</w:t>
            </w:r>
          </w:p>
        </w:tc>
        <w:tc>
          <w:tcPr>
            <w:tcW w:w="6316" w:type="dxa"/>
            <w:noWrap/>
            <w:hideMark/>
          </w:tcPr>
          <w:p w14:paraId="4DC04FB6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CTGTTTTTGCTGTTGTTTCG</w:t>
            </w:r>
          </w:p>
        </w:tc>
      </w:tr>
      <w:tr w:rsidR="00482250" w:rsidRPr="00B43B64" w14:paraId="4626A204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6703E80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41</w:t>
            </w:r>
          </w:p>
        </w:tc>
        <w:tc>
          <w:tcPr>
            <w:tcW w:w="6316" w:type="dxa"/>
            <w:noWrap/>
            <w:hideMark/>
          </w:tcPr>
          <w:p w14:paraId="7B1A972D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GGAGCACAACGAAATGTTA</w:t>
            </w:r>
          </w:p>
        </w:tc>
      </w:tr>
      <w:tr w:rsidR="00482250" w:rsidRPr="00B43B64" w14:paraId="7CCACA43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3225948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42</w:t>
            </w:r>
          </w:p>
        </w:tc>
        <w:tc>
          <w:tcPr>
            <w:tcW w:w="6316" w:type="dxa"/>
            <w:noWrap/>
            <w:hideMark/>
          </w:tcPr>
          <w:p w14:paraId="67C7F339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 xml:space="preserve">GGAGGCTTACTTGTCTGCTTTC  </w:t>
            </w:r>
          </w:p>
        </w:tc>
      </w:tr>
      <w:tr w:rsidR="00482250" w:rsidRPr="00B43B64" w14:paraId="58C46878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ABE768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43</w:t>
            </w:r>
          </w:p>
        </w:tc>
        <w:tc>
          <w:tcPr>
            <w:tcW w:w="6316" w:type="dxa"/>
            <w:noWrap/>
            <w:hideMark/>
          </w:tcPr>
          <w:p w14:paraId="47D530F8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TGAGATAATGCCGACTGTACTTTT</w:t>
            </w:r>
          </w:p>
        </w:tc>
      </w:tr>
      <w:tr w:rsidR="00482250" w:rsidRPr="00B43B64" w14:paraId="55F7483F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1E89D49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44</w:t>
            </w:r>
          </w:p>
        </w:tc>
        <w:tc>
          <w:tcPr>
            <w:tcW w:w="6316" w:type="dxa"/>
            <w:noWrap/>
            <w:hideMark/>
          </w:tcPr>
          <w:p w14:paraId="53E6BD41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CCGTTTTAATGCAGTTCCA</w:t>
            </w:r>
          </w:p>
        </w:tc>
      </w:tr>
      <w:tr w:rsidR="00482250" w:rsidRPr="00B43B64" w14:paraId="5369AF63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A9B7D5F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45</w:t>
            </w:r>
          </w:p>
        </w:tc>
        <w:tc>
          <w:tcPr>
            <w:tcW w:w="6316" w:type="dxa"/>
            <w:noWrap/>
            <w:hideMark/>
          </w:tcPr>
          <w:p w14:paraId="0A2548E2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AAAGCAGACAAGTAAGCCTCCATGCAAGGGTTTATTGTTTTCTAA</w:t>
            </w:r>
          </w:p>
        </w:tc>
      </w:tr>
      <w:tr w:rsidR="00482250" w:rsidRPr="00B43B64" w14:paraId="34AADFEA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187A4607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46</w:t>
            </w:r>
          </w:p>
        </w:tc>
        <w:tc>
          <w:tcPr>
            <w:tcW w:w="6316" w:type="dxa"/>
            <w:noWrap/>
            <w:hideMark/>
          </w:tcPr>
          <w:p w14:paraId="25DD44F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AAAGTACAGTCGGCATTATCTCATTTATTTGTATAGTTCATCCATGCCA</w:t>
            </w:r>
          </w:p>
        </w:tc>
      </w:tr>
      <w:tr w:rsidR="00482250" w:rsidRPr="00B43B64" w14:paraId="2CCB9B2E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F8D3514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71</w:t>
            </w:r>
          </w:p>
        </w:tc>
        <w:tc>
          <w:tcPr>
            <w:tcW w:w="6316" w:type="dxa"/>
            <w:noWrap/>
            <w:hideMark/>
          </w:tcPr>
          <w:p w14:paraId="173A25D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GTTCTTCTCCTTTACTCATAAAAGGAAGGTCATCATCACTAA</w:t>
            </w:r>
          </w:p>
        </w:tc>
      </w:tr>
      <w:tr w:rsidR="00482250" w:rsidRPr="00B43B64" w14:paraId="60C890AC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1A0CEBE9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72</w:t>
            </w:r>
          </w:p>
        </w:tc>
        <w:tc>
          <w:tcPr>
            <w:tcW w:w="6316" w:type="dxa"/>
            <w:noWrap/>
            <w:hideMark/>
          </w:tcPr>
          <w:p w14:paraId="7CC305F5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TGAGTAAAGGAGAAGAACTTTTCACT</w:t>
            </w:r>
          </w:p>
        </w:tc>
      </w:tr>
      <w:tr w:rsidR="00482250" w:rsidRPr="00B43B64" w14:paraId="61C536E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8F7E5AA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74</w:t>
            </w:r>
          </w:p>
        </w:tc>
        <w:tc>
          <w:tcPr>
            <w:tcW w:w="6316" w:type="dxa"/>
            <w:noWrap/>
            <w:hideMark/>
          </w:tcPr>
          <w:p w14:paraId="39328280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CCTTATGTACCAAGGGGT</w:t>
            </w:r>
          </w:p>
        </w:tc>
      </w:tr>
      <w:tr w:rsidR="00482250" w:rsidRPr="00B43B64" w14:paraId="23F49047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5D70910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75</w:t>
            </w:r>
          </w:p>
        </w:tc>
        <w:tc>
          <w:tcPr>
            <w:tcW w:w="6316" w:type="dxa"/>
            <w:noWrap/>
            <w:hideMark/>
          </w:tcPr>
          <w:p w14:paraId="058394EA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TGACACGAAAGGAGAATTTAGACC</w:t>
            </w:r>
          </w:p>
        </w:tc>
      </w:tr>
      <w:tr w:rsidR="00482250" w:rsidRPr="00B43B64" w14:paraId="39C95B2F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784FC144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76</w:t>
            </w:r>
          </w:p>
        </w:tc>
        <w:tc>
          <w:tcPr>
            <w:tcW w:w="6316" w:type="dxa"/>
            <w:noWrap/>
            <w:hideMark/>
          </w:tcPr>
          <w:p w14:paraId="26B646DD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TCTGTTTCGGATCGGTTC</w:t>
            </w:r>
          </w:p>
        </w:tc>
      </w:tr>
      <w:tr w:rsidR="00482250" w:rsidRPr="00B43B64" w14:paraId="19BF7CB3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7CBBFE2D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179</w:t>
            </w:r>
          </w:p>
        </w:tc>
        <w:tc>
          <w:tcPr>
            <w:tcW w:w="6316" w:type="dxa"/>
            <w:noWrap/>
            <w:hideMark/>
          </w:tcPr>
          <w:p w14:paraId="5312F7F6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AGCCTGCCCTTTCAAATTCT</w:t>
            </w:r>
          </w:p>
        </w:tc>
      </w:tr>
      <w:tr w:rsidR="00482250" w:rsidRPr="00B43B64" w14:paraId="538EBB06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21F9AD2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44</w:t>
            </w:r>
          </w:p>
        </w:tc>
        <w:tc>
          <w:tcPr>
            <w:tcW w:w="6316" w:type="dxa"/>
            <w:noWrap/>
            <w:hideMark/>
          </w:tcPr>
          <w:p w14:paraId="7183422D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CATGAGGAAGCTGGACAAT</w:t>
            </w:r>
          </w:p>
        </w:tc>
      </w:tr>
      <w:tr w:rsidR="00482250" w:rsidRPr="00B43B64" w14:paraId="1D32550C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5A9A6A1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45</w:t>
            </w:r>
          </w:p>
        </w:tc>
        <w:tc>
          <w:tcPr>
            <w:tcW w:w="6316" w:type="dxa"/>
            <w:noWrap/>
            <w:hideMark/>
          </w:tcPr>
          <w:p w14:paraId="786A32F8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AGTTTTCACCAAATCCTTTTTTAC</w:t>
            </w:r>
          </w:p>
        </w:tc>
      </w:tr>
      <w:tr w:rsidR="00482250" w:rsidRPr="00B43B64" w14:paraId="53E9CD0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EF57810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46</w:t>
            </w:r>
          </w:p>
        </w:tc>
        <w:tc>
          <w:tcPr>
            <w:tcW w:w="6316" w:type="dxa"/>
            <w:noWrap/>
            <w:hideMark/>
          </w:tcPr>
          <w:p w14:paraId="1A0BDB5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TGGCGAGAAAAAAGAAGAAGAAG</w:t>
            </w:r>
          </w:p>
        </w:tc>
      </w:tr>
      <w:tr w:rsidR="00482250" w:rsidRPr="00B43B64" w14:paraId="5CECC81E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B6A6EA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47</w:t>
            </w:r>
          </w:p>
        </w:tc>
        <w:tc>
          <w:tcPr>
            <w:tcW w:w="6316" w:type="dxa"/>
            <w:noWrap/>
            <w:hideMark/>
          </w:tcPr>
          <w:p w14:paraId="4D2343CC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ATCACGCTGCTGAAATTGA</w:t>
            </w:r>
          </w:p>
        </w:tc>
      </w:tr>
      <w:tr w:rsidR="00482250" w:rsidRPr="00B43B64" w14:paraId="14F58058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2C60D08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48</w:t>
            </w:r>
          </w:p>
        </w:tc>
        <w:tc>
          <w:tcPr>
            <w:tcW w:w="6316" w:type="dxa"/>
            <w:noWrap/>
            <w:hideMark/>
          </w:tcPr>
          <w:p w14:paraId="02EE8F20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TGCAAGCAAGCTGCTAATTT</w:t>
            </w:r>
          </w:p>
        </w:tc>
      </w:tr>
      <w:tr w:rsidR="00482250" w:rsidRPr="00B43B64" w14:paraId="6DBB106B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9495F8C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49</w:t>
            </w:r>
          </w:p>
        </w:tc>
        <w:tc>
          <w:tcPr>
            <w:tcW w:w="6316" w:type="dxa"/>
            <w:noWrap/>
            <w:hideMark/>
          </w:tcPr>
          <w:p w14:paraId="7EE336D2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TCTTCTTCTTTTTTCTCGCCATCATAGTTTTCACCAAATCCTTTTT</w:t>
            </w:r>
          </w:p>
        </w:tc>
      </w:tr>
      <w:tr w:rsidR="00482250" w:rsidRPr="00B43B64" w14:paraId="67AB6F49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C71DC12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50</w:t>
            </w:r>
          </w:p>
        </w:tc>
        <w:tc>
          <w:tcPr>
            <w:tcW w:w="6316" w:type="dxa"/>
            <w:noWrap/>
            <w:hideMark/>
          </w:tcPr>
          <w:p w14:paraId="77147A79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GAGGATATGGGTGCTGAC</w:t>
            </w:r>
          </w:p>
        </w:tc>
      </w:tr>
      <w:tr w:rsidR="00482250" w:rsidRPr="00B43B64" w14:paraId="7F3DFF0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6D94320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lastRenderedPageBreak/>
              <w:t>5251</w:t>
            </w:r>
          </w:p>
        </w:tc>
        <w:tc>
          <w:tcPr>
            <w:tcW w:w="6316" w:type="dxa"/>
            <w:noWrap/>
            <w:hideMark/>
          </w:tcPr>
          <w:p w14:paraId="47F0E2EA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CTCAAACCACTCCTATTCTACTTTTT</w:t>
            </w:r>
          </w:p>
        </w:tc>
      </w:tr>
      <w:tr w:rsidR="00482250" w:rsidRPr="00B43B64" w14:paraId="6FC76C05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86C9498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52</w:t>
            </w:r>
          </w:p>
        </w:tc>
        <w:tc>
          <w:tcPr>
            <w:tcW w:w="6316" w:type="dxa"/>
            <w:noWrap/>
            <w:hideMark/>
          </w:tcPr>
          <w:p w14:paraId="488D4CC8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TGTAATTTGGAGGATGACACATG</w:t>
            </w:r>
          </w:p>
        </w:tc>
      </w:tr>
      <w:tr w:rsidR="00482250" w:rsidRPr="00B43B64" w14:paraId="6D3F2542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087F41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53</w:t>
            </w:r>
          </w:p>
        </w:tc>
        <w:tc>
          <w:tcPr>
            <w:tcW w:w="6316" w:type="dxa"/>
            <w:noWrap/>
            <w:hideMark/>
          </w:tcPr>
          <w:p w14:paraId="0AAB6B46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CACACAAATTTCAGCACACC</w:t>
            </w:r>
          </w:p>
        </w:tc>
      </w:tr>
      <w:tr w:rsidR="00482250" w:rsidRPr="00B43B64" w14:paraId="6505F4CA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A854419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54</w:t>
            </w:r>
          </w:p>
        </w:tc>
        <w:tc>
          <w:tcPr>
            <w:tcW w:w="6316" w:type="dxa"/>
            <w:noWrap/>
            <w:hideMark/>
          </w:tcPr>
          <w:p w14:paraId="559234F1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TCTCAAGCTATGCTTGCTCA</w:t>
            </w:r>
          </w:p>
        </w:tc>
      </w:tr>
      <w:tr w:rsidR="00482250" w:rsidRPr="00B43B64" w14:paraId="442AD94B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08CD129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255</w:t>
            </w:r>
          </w:p>
        </w:tc>
        <w:tc>
          <w:tcPr>
            <w:tcW w:w="6316" w:type="dxa"/>
            <w:noWrap/>
            <w:hideMark/>
          </w:tcPr>
          <w:p w14:paraId="2540DB54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TGTGTCATCCTCCAAATTACATTTGATCATCCCCTATGCCC</w:t>
            </w:r>
          </w:p>
        </w:tc>
      </w:tr>
      <w:tr w:rsidR="00482250" w:rsidRPr="00B43B64" w14:paraId="7315295F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ADED96E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416</w:t>
            </w:r>
          </w:p>
        </w:tc>
        <w:tc>
          <w:tcPr>
            <w:tcW w:w="6316" w:type="dxa"/>
            <w:noWrap/>
            <w:hideMark/>
          </w:tcPr>
          <w:p w14:paraId="124819D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GAATTTGAAAGGGCAGGCTTTATACCACCTCGCAAAATAAACCCTG</w:t>
            </w:r>
          </w:p>
        </w:tc>
      </w:tr>
      <w:tr w:rsidR="00482250" w:rsidRPr="00B43B64" w14:paraId="349C798A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DE1058B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417</w:t>
            </w:r>
          </w:p>
        </w:tc>
        <w:tc>
          <w:tcPr>
            <w:tcW w:w="6316" w:type="dxa"/>
            <w:noWrap/>
            <w:hideMark/>
          </w:tcPr>
          <w:p w14:paraId="0C9E6BDB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CAGTGAAAAGTTCTTCTCCTTTACTCATCAAGCTATTCCCTCCCTAAATTTTCAATC</w:t>
            </w:r>
          </w:p>
        </w:tc>
      </w:tr>
      <w:tr w:rsidR="00482250" w:rsidRPr="00B43B64" w14:paraId="1D5B21F9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71EF79D2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418</w:t>
            </w:r>
          </w:p>
        </w:tc>
        <w:tc>
          <w:tcPr>
            <w:tcW w:w="6316" w:type="dxa"/>
            <w:noWrap/>
            <w:hideMark/>
          </w:tcPr>
          <w:p w14:paraId="0B217390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TGAGTAAAGGAGAAGAACTTTTCACTGG</w:t>
            </w:r>
          </w:p>
        </w:tc>
      </w:tr>
      <w:tr w:rsidR="00482250" w:rsidRPr="00B43B64" w14:paraId="01508975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C330BF2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419</w:t>
            </w:r>
          </w:p>
        </w:tc>
        <w:tc>
          <w:tcPr>
            <w:tcW w:w="6316" w:type="dxa"/>
            <w:noWrap/>
            <w:hideMark/>
          </w:tcPr>
          <w:p w14:paraId="5D5E2F7C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GTGAGCGGATAACAATTAAAAGGTGGTGAACTACTATGTTGTCCAAAGTAAAAAAAGTACCGTCTC</w:t>
            </w:r>
          </w:p>
        </w:tc>
      </w:tr>
      <w:tr w:rsidR="00482250" w:rsidRPr="00B43B64" w14:paraId="416DCD04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9B60614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420</w:t>
            </w:r>
          </w:p>
        </w:tc>
        <w:tc>
          <w:tcPr>
            <w:tcW w:w="6316" w:type="dxa"/>
            <w:noWrap/>
            <w:hideMark/>
          </w:tcPr>
          <w:p w14:paraId="2713E610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TCCACCGAATTAGCTTGCATGTCATCCTAACGCCTCCGTTATTC</w:t>
            </w:r>
          </w:p>
        </w:tc>
      </w:tr>
      <w:tr w:rsidR="00482250" w:rsidRPr="00B43B64" w14:paraId="5E979E34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2C5EE271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557</w:t>
            </w:r>
          </w:p>
        </w:tc>
        <w:tc>
          <w:tcPr>
            <w:tcW w:w="6316" w:type="dxa"/>
            <w:noWrap/>
            <w:hideMark/>
          </w:tcPr>
          <w:p w14:paraId="4F21CBE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CCGGCTGCTGATGGTCTGCC</w:t>
            </w:r>
          </w:p>
        </w:tc>
      </w:tr>
      <w:tr w:rsidR="00482250" w:rsidRPr="00B43B64" w14:paraId="18E600A2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799D0974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559</w:t>
            </w:r>
          </w:p>
        </w:tc>
        <w:tc>
          <w:tcPr>
            <w:tcW w:w="6316" w:type="dxa"/>
            <w:noWrap/>
            <w:hideMark/>
          </w:tcPr>
          <w:p w14:paraId="18809BC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TAGGGATAGCCAGCGTAATCTGGAACATCATATGGGTATTTCTTCAACCAATTAATATCACTTTGTGACCAGCCG</w:t>
            </w:r>
          </w:p>
        </w:tc>
      </w:tr>
      <w:tr w:rsidR="00482250" w:rsidRPr="00B43B64" w14:paraId="423C16EB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AB315AD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560</w:t>
            </w:r>
          </w:p>
        </w:tc>
        <w:tc>
          <w:tcPr>
            <w:tcW w:w="6316" w:type="dxa"/>
            <w:noWrap/>
            <w:hideMark/>
          </w:tcPr>
          <w:p w14:paraId="53536AFC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CCTTTTCAACTGTTTGGAGGAAAAAGTATGGAG</w:t>
            </w:r>
          </w:p>
        </w:tc>
      </w:tr>
      <w:tr w:rsidR="00482250" w:rsidRPr="00B43B64" w14:paraId="27C8C99F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16481941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561</w:t>
            </w:r>
          </w:p>
        </w:tc>
        <w:tc>
          <w:tcPr>
            <w:tcW w:w="6316" w:type="dxa"/>
            <w:noWrap/>
            <w:hideMark/>
          </w:tcPr>
          <w:p w14:paraId="66FD8AF5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CCGCCGTCTGCTGTCTTTAAAAAATC</w:t>
            </w:r>
          </w:p>
        </w:tc>
      </w:tr>
      <w:tr w:rsidR="00482250" w:rsidRPr="00B43B64" w14:paraId="5B78B775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CEBB2D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562</w:t>
            </w:r>
          </w:p>
        </w:tc>
        <w:tc>
          <w:tcPr>
            <w:tcW w:w="6316" w:type="dxa"/>
            <w:noWrap/>
            <w:hideMark/>
          </w:tcPr>
          <w:p w14:paraId="59382F3A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ACGCTGGCTATCCCTATGACGTCCCGGACTACGCATAATTCTGCTCCCTCGCTCAG</w:t>
            </w:r>
          </w:p>
        </w:tc>
      </w:tr>
      <w:tr w:rsidR="00482250" w:rsidRPr="00B43B64" w14:paraId="52982E4B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122F937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630</w:t>
            </w:r>
          </w:p>
        </w:tc>
        <w:tc>
          <w:tcPr>
            <w:tcW w:w="6316" w:type="dxa"/>
            <w:noWrap/>
            <w:hideMark/>
          </w:tcPr>
          <w:p w14:paraId="75BF9A87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AAGTCTGCGACTGGGCAATATACG</w:t>
            </w:r>
          </w:p>
        </w:tc>
      </w:tr>
      <w:tr w:rsidR="00482250" w:rsidRPr="00B43B64" w14:paraId="31DF2290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334D9D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631</w:t>
            </w:r>
          </w:p>
        </w:tc>
        <w:tc>
          <w:tcPr>
            <w:tcW w:w="6316" w:type="dxa"/>
            <w:noWrap/>
            <w:hideMark/>
          </w:tcPr>
          <w:p w14:paraId="0D9540A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TGAGCGAGGGAGCAGAATTCGATCACCCCTTTCTTATTGTGCTG</w:t>
            </w:r>
          </w:p>
        </w:tc>
      </w:tr>
      <w:tr w:rsidR="00482250" w:rsidRPr="00B43B64" w14:paraId="1AB66878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83DAF80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642</w:t>
            </w:r>
          </w:p>
        </w:tc>
        <w:tc>
          <w:tcPr>
            <w:tcW w:w="6316" w:type="dxa"/>
            <w:noWrap/>
            <w:hideMark/>
          </w:tcPr>
          <w:p w14:paraId="51829C6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GTGAGCGGATAACAATTAAAAGGTGGTGAACTACTATGGTGATTCACATAGTGTATAAAAGAATCTTG</w:t>
            </w:r>
          </w:p>
        </w:tc>
      </w:tr>
      <w:tr w:rsidR="00482250" w:rsidRPr="00B43B64" w14:paraId="53A0E8E4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2D289A6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5643</w:t>
            </w:r>
          </w:p>
        </w:tc>
        <w:tc>
          <w:tcPr>
            <w:tcW w:w="6316" w:type="dxa"/>
            <w:noWrap/>
            <w:hideMark/>
          </w:tcPr>
          <w:p w14:paraId="41F79F2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TCCACCGAATTAGCTTGCATGTTATTTCTTCAACCAATTAATATCACTTTGTGACCAGC</w:t>
            </w:r>
          </w:p>
        </w:tc>
      </w:tr>
      <w:tr w:rsidR="00482250" w:rsidRPr="00B43B64" w14:paraId="0CF23978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5F13513C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6261</w:t>
            </w:r>
          </w:p>
        </w:tc>
        <w:tc>
          <w:tcPr>
            <w:tcW w:w="6316" w:type="dxa"/>
            <w:noWrap/>
            <w:hideMark/>
          </w:tcPr>
          <w:p w14:paraId="032065E8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AGAATTTGAAAGGGCAGGCTCTATACATCGGACTTTATATTCTACTTG</w:t>
            </w:r>
          </w:p>
        </w:tc>
      </w:tr>
      <w:tr w:rsidR="00482250" w:rsidRPr="00B43B64" w14:paraId="599190E4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3936F50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6262</w:t>
            </w:r>
          </w:p>
        </w:tc>
        <w:tc>
          <w:tcPr>
            <w:tcW w:w="6316" w:type="dxa"/>
            <w:noWrap/>
            <w:hideMark/>
          </w:tcPr>
          <w:p w14:paraId="0A221BCF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CAGTGAAAAGTTCTTCTCCTTTACTCATCATTTTTCCACCTCATTTTCC</w:t>
            </w:r>
          </w:p>
        </w:tc>
      </w:tr>
      <w:tr w:rsidR="00482250" w:rsidRPr="00B43B64" w14:paraId="4D4592EB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4070599D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7054</w:t>
            </w:r>
          </w:p>
        </w:tc>
        <w:tc>
          <w:tcPr>
            <w:tcW w:w="6316" w:type="dxa"/>
            <w:noWrap/>
            <w:hideMark/>
          </w:tcPr>
          <w:p w14:paraId="312AAD42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AAAAAAATGTCTGTTATCTTAGTGAAAGAGTCAGTGA</w:t>
            </w:r>
          </w:p>
        </w:tc>
      </w:tr>
      <w:tr w:rsidR="00482250" w:rsidRPr="00B43B64" w14:paraId="251F2B24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1222854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7055</w:t>
            </w:r>
          </w:p>
        </w:tc>
        <w:tc>
          <w:tcPr>
            <w:tcW w:w="6316" w:type="dxa"/>
            <w:noWrap/>
            <w:hideMark/>
          </w:tcPr>
          <w:p w14:paraId="1671C1A9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CATAGGGATAGCCAGCGTAATCTGGAACATCATATGGGTATTCAGAAATTACTTTTTGTAGCAAATAGTTAGGATTAGGA</w:t>
            </w:r>
          </w:p>
        </w:tc>
      </w:tr>
      <w:tr w:rsidR="00482250" w:rsidRPr="00B43B64" w14:paraId="47BF08CE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37C6D2A4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7056</w:t>
            </w:r>
          </w:p>
        </w:tc>
        <w:tc>
          <w:tcPr>
            <w:tcW w:w="6316" w:type="dxa"/>
            <w:noWrap/>
            <w:hideMark/>
          </w:tcPr>
          <w:p w14:paraId="618BB581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GACCAGTGCTCCCTGAGTGAGGTTGATCAGGATTCACACG</w:t>
            </w:r>
          </w:p>
        </w:tc>
      </w:tr>
      <w:tr w:rsidR="00482250" w:rsidRPr="00B43B64" w14:paraId="3A657E0B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06C192BE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7057</w:t>
            </w:r>
          </w:p>
        </w:tc>
        <w:tc>
          <w:tcPr>
            <w:tcW w:w="6316" w:type="dxa"/>
            <w:noWrap/>
            <w:hideMark/>
          </w:tcPr>
          <w:p w14:paraId="4B273693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ACTCTTGATCTTCAATTCTCTTTTTTAGCGTTTCAAG</w:t>
            </w:r>
          </w:p>
        </w:tc>
      </w:tr>
      <w:tr w:rsidR="00482250" w:rsidRPr="00B43B64" w14:paraId="58E62491" w14:textId="77777777" w:rsidTr="002C49C2">
        <w:trPr>
          <w:trHeight w:val="315"/>
        </w:trPr>
        <w:tc>
          <w:tcPr>
            <w:tcW w:w="1980" w:type="dxa"/>
            <w:noWrap/>
            <w:hideMark/>
          </w:tcPr>
          <w:p w14:paraId="62A14143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7478</w:t>
            </w:r>
          </w:p>
        </w:tc>
        <w:tc>
          <w:tcPr>
            <w:tcW w:w="6316" w:type="dxa"/>
            <w:noWrap/>
            <w:hideMark/>
          </w:tcPr>
          <w:p w14:paraId="5F519C4D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TTGTGAGCGGATAACAATTAAAAGGTGGTGAACTACTATGAACTCAGGACCGAAAGT</w:t>
            </w:r>
          </w:p>
        </w:tc>
      </w:tr>
      <w:tr w:rsidR="00482250" w:rsidRPr="00B43B64" w14:paraId="2908D2D5" w14:textId="77777777" w:rsidTr="002C49C2">
        <w:trPr>
          <w:trHeight w:val="330"/>
        </w:trPr>
        <w:tc>
          <w:tcPr>
            <w:tcW w:w="1980" w:type="dxa"/>
            <w:noWrap/>
            <w:hideMark/>
          </w:tcPr>
          <w:p w14:paraId="1015AC6A" w14:textId="77777777" w:rsidR="00482250" w:rsidRPr="00B43B64" w:rsidRDefault="00482250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7479</w:t>
            </w:r>
          </w:p>
        </w:tc>
        <w:tc>
          <w:tcPr>
            <w:tcW w:w="6316" w:type="dxa"/>
            <w:noWrap/>
            <w:hideMark/>
          </w:tcPr>
          <w:p w14:paraId="2A841AE7" w14:textId="77777777" w:rsidR="00482250" w:rsidRPr="00B43B64" w:rsidRDefault="0048225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 w:rsidRPr="00B43B64">
              <w:rPr>
                <w:rFonts w:cstheme="minorHAnsi"/>
                <w:sz w:val="24"/>
                <w:szCs w:val="24"/>
              </w:rPr>
              <w:t>GTTTCCACCGAATTAGCTTGCATGCTATTCATGCTTGACAAGCC</w:t>
            </w:r>
          </w:p>
        </w:tc>
      </w:tr>
      <w:tr w:rsidR="004038B0" w:rsidRPr="00B43B64" w14:paraId="7674BB23" w14:textId="77777777" w:rsidTr="00124DE0">
        <w:trPr>
          <w:trHeight w:val="330"/>
        </w:trPr>
        <w:tc>
          <w:tcPr>
            <w:tcW w:w="8296" w:type="dxa"/>
            <w:gridSpan w:val="2"/>
            <w:noWrap/>
          </w:tcPr>
          <w:p w14:paraId="0903EBAB" w14:textId="08E6106D" w:rsidR="004038B0" w:rsidRPr="00B43B64" w:rsidRDefault="004038B0" w:rsidP="00B81BEE">
            <w:pPr>
              <w:bidi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imers used for qRT-PCR</w:t>
            </w:r>
          </w:p>
        </w:tc>
      </w:tr>
      <w:tr w:rsidR="004038B0" w:rsidRPr="00B43B64" w14:paraId="77E7BD0D" w14:textId="77777777" w:rsidTr="002C49C2">
        <w:trPr>
          <w:trHeight w:val="330"/>
        </w:trPr>
        <w:tc>
          <w:tcPr>
            <w:tcW w:w="1980" w:type="dxa"/>
            <w:noWrap/>
          </w:tcPr>
          <w:p w14:paraId="00FFDE98" w14:textId="77777777" w:rsidR="00236774" w:rsidRDefault="00C53403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915 </w:t>
            </w:r>
          </w:p>
          <w:p w14:paraId="560AD960" w14:textId="4ADFA669" w:rsidR="004038B0" w:rsidRPr="00B43B64" w:rsidRDefault="00C53403" w:rsidP="0023677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="00236774">
              <w:rPr>
                <w:rFonts w:cstheme="minorHAnsi"/>
                <w:i/>
                <w:iCs/>
                <w:sz w:val="24"/>
                <w:szCs w:val="24"/>
              </w:rPr>
              <w:t>ses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2F082853" w14:textId="0BB34C17" w:rsidR="00C53403" w:rsidRPr="00AF58A1" w:rsidRDefault="00AF58A1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ATTGTTGCCGGTGCAATTA</w:t>
            </w:r>
          </w:p>
          <w:p w14:paraId="794219E1" w14:textId="77777777" w:rsidR="004038B0" w:rsidRPr="00AF58A1" w:rsidRDefault="004038B0" w:rsidP="00B81BEE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</w:tr>
      <w:tr w:rsidR="004038B0" w:rsidRPr="00B43B64" w14:paraId="2B816B87" w14:textId="77777777" w:rsidTr="002C49C2">
        <w:trPr>
          <w:trHeight w:val="330"/>
        </w:trPr>
        <w:tc>
          <w:tcPr>
            <w:tcW w:w="1980" w:type="dxa"/>
            <w:noWrap/>
          </w:tcPr>
          <w:p w14:paraId="4DD1B66F" w14:textId="77777777" w:rsidR="00C53403" w:rsidRDefault="00C53403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916 </w:t>
            </w:r>
          </w:p>
          <w:p w14:paraId="2F8A6315" w14:textId="27F8CCD2" w:rsidR="004038B0" w:rsidRPr="00B43B64" w:rsidRDefault="00C53403" w:rsidP="00C534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="00236774">
              <w:rPr>
                <w:rFonts w:cstheme="minorHAnsi"/>
                <w:i/>
                <w:iCs/>
                <w:sz w:val="24"/>
                <w:szCs w:val="24"/>
              </w:rPr>
              <w:t>ses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45610638" w14:textId="1ADD7DDC" w:rsidR="00C53403" w:rsidRPr="00AF58A1" w:rsidRDefault="00AF58A1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TCTTTGAAACCCCATCAGC</w:t>
            </w:r>
          </w:p>
          <w:p w14:paraId="6B07F651" w14:textId="77777777" w:rsidR="004038B0" w:rsidRPr="00AF58A1" w:rsidRDefault="004038B0" w:rsidP="00B81BEE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</w:tr>
      <w:tr w:rsidR="004038B0" w:rsidRPr="00B43B64" w14:paraId="4E0A19A8" w14:textId="77777777" w:rsidTr="002C49C2">
        <w:trPr>
          <w:trHeight w:val="330"/>
        </w:trPr>
        <w:tc>
          <w:tcPr>
            <w:tcW w:w="1980" w:type="dxa"/>
            <w:noWrap/>
          </w:tcPr>
          <w:p w14:paraId="51579029" w14:textId="77777777" w:rsidR="00236774" w:rsidRDefault="00C53403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917 </w:t>
            </w:r>
          </w:p>
          <w:p w14:paraId="73BD1FED" w14:textId="0ED66118" w:rsidR="004038B0" w:rsidRPr="00B43B64" w:rsidRDefault="00C53403" w:rsidP="0023677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C53403">
              <w:rPr>
                <w:rFonts w:cstheme="minorHAnsi"/>
                <w:i/>
                <w:iCs/>
                <w:sz w:val="24"/>
                <w:szCs w:val="24"/>
              </w:rPr>
              <w:t>tie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397EBC49" w14:textId="258CB8F7" w:rsidR="004038B0" w:rsidRPr="00AF58A1" w:rsidRDefault="00AF58A1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CCATTAAGCTGAACGGGAAA</w:t>
            </w:r>
          </w:p>
        </w:tc>
      </w:tr>
      <w:tr w:rsidR="004038B0" w:rsidRPr="00B43B64" w14:paraId="738301D2" w14:textId="77777777" w:rsidTr="002C49C2">
        <w:trPr>
          <w:trHeight w:val="330"/>
        </w:trPr>
        <w:tc>
          <w:tcPr>
            <w:tcW w:w="1980" w:type="dxa"/>
            <w:noWrap/>
          </w:tcPr>
          <w:p w14:paraId="39BBA6F7" w14:textId="77777777" w:rsidR="00236774" w:rsidRDefault="00C53403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918 </w:t>
            </w:r>
          </w:p>
          <w:p w14:paraId="0CC95466" w14:textId="274268CF" w:rsidR="004038B0" w:rsidRPr="00B43B64" w:rsidRDefault="00C53403" w:rsidP="0023677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(</w:t>
            </w:r>
            <w:r w:rsidRPr="00C53403">
              <w:rPr>
                <w:rFonts w:cstheme="minorHAnsi"/>
                <w:i/>
                <w:iCs/>
                <w:sz w:val="24"/>
                <w:szCs w:val="24"/>
              </w:rPr>
              <w:t>tie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22B777FE" w14:textId="0834CCCE" w:rsidR="004038B0" w:rsidRPr="00AF58A1" w:rsidRDefault="00AF58A1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CCAGCTGTCTGATCTCACCA</w:t>
            </w:r>
          </w:p>
        </w:tc>
      </w:tr>
      <w:tr w:rsidR="00236774" w:rsidRPr="00B43B64" w14:paraId="595C91D5" w14:textId="77777777" w:rsidTr="002C49C2">
        <w:trPr>
          <w:trHeight w:val="330"/>
        </w:trPr>
        <w:tc>
          <w:tcPr>
            <w:tcW w:w="1980" w:type="dxa"/>
            <w:noWrap/>
          </w:tcPr>
          <w:p w14:paraId="3E67717E" w14:textId="060C11D3" w:rsidR="00236774" w:rsidRDefault="00236774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97 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conAn1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241A8D24" w14:textId="10AC101E" w:rsidR="00236774" w:rsidRPr="00AF58A1" w:rsidRDefault="00AF58A1" w:rsidP="00236774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GTTTGACGGCAGCACTCATG</w:t>
            </w:r>
          </w:p>
          <w:p w14:paraId="2179D13B" w14:textId="77777777" w:rsidR="00236774" w:rsidRPr="00AF58A1" w:rsidRDefault="00236774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36774" w:rsidRPr="00B43B64" w14:paraId="039A8158" w14:textId="77777777" w:rsidTr="002C49C2">
        <w:trPr>
          <w:trHeight w:val="330"/>
        </w:trPr>
        <w:tc>
          <w:tcPr>
            <w:tcW w:w="1980" w:type="dxa"/>
            <w:noWrap/>
          </w:tcPr>
          <w:p w14:paraId="08D90150" w14:textId="57DE8B16" w:rsidR="00236774" w:rsidRDefault="00236774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98 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conAn1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013E9714" w14:textId="0F3E5110" w:rsidR="00236774" w:rsidRPr="00AF58A1" w:rsidRDefault="00AF58A1" w:rsidP="00236774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GGGTTACTTTTCTTGCCGGC</w:t>
            </w:r>
          </w:p>
          <w:p w14:paraId="08140899" w14:textId="77777777" w:rsidR="00236774" w:rsidRPr="00AF58A1" w:rsidRDefault="00236774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36774" w:rsidRPr="00B43B64" w14:paraId="0623D07A" w14:textId="77777777" w:rsidTr="002C49C2">
        <w:trPr>
          <w:trHeight w:val="330"/>
        </w:trPr>
        <w:tc>
          <w:tcPr>
            <w:tcW w:w="1980" w:type="dxa"/>
            <w:noWrap/>
          </w:tcPr>
          <w:p w14:paraId="0BFBB812" w14:textId="41565F10" w:rsidR="00236774" w:rsidRDefault="00236774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2C49C2">
              <w:rPr>
                <w:rFonts w:cstheme="minorHAnsi"/>
                <w:sz w:val="24"/>
                <w:szCs w:val="24"/>
              </w:rPr>
              <w:t>199</w:t>
            </w:r>
          </w:p>
          <w:p w14:paraId="7AEE5C01" w14:textId="3D9B6B5B" w:rsidR="00236774" w:rsidRDefault="00236774" w:rsidP="0023677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0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7DF404D7" w14:textId="18DEB5B5" w:rsidR="002C49C2" w:rsidRPr="00AF58A1" w:rsidRDefault="00AF58A1" w:rsidP="002C49C2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GCACAGATTGAGGAAAGGCA</w:t>
            </w:r>
          </w:p>
          <w:p w14:paraId="254C9604" w14:textId="77777777" w:rsidR="00236774" w:rsidRPr="00AF58A1" w:rsidRDefault="00236774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36774" w:rsidRPr="00B43B64" w14:paraId="1ED9096C" w14:textId="77777777" w:rsidTr="002C49C2">
        <w:trPr>
          <w:trHeight w:val="330"/>
        </w:trPr>
        <w:tc>
          <w:tcPr>
            <w:tcW w:w="1980" w:type="dxa"/>
            <w:noWrap/>
          </w:tcPr>
          <w:p w14:paraId="485A4006" w14:textId="2498B6DE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0</w:t>
            </w:r>
          </w:p>
          <w:p w14:paraId="49A35141" w14:textId="2733FCCA" w:rsidR="00236774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0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072B1005" w14:textId="63673E8C" w:rsidR="002C49C2" w:rsidRPr="00AF58A1" w:rsidRDefault="00AF58A1" w:rsidP="002C49C2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CCGTTCTTCAGTCATATGTGCA</w:t>
            </w:r>
          </w:p>
          <w:p w14:paraId="1970FE50" w14:textId="77777777" w:rsidR="00236774" w:rsidRPr="00AF58A1" w:rsidRDefault="00236774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36774" w:rsidRPr="00B43B64" w14:paraId="21BB6730" w14:textId="77777777" w:rsidTr="002C49C2">
        <w:trPr>
          <w:trHeight w:val="330"/>
        </w:trPr>
        <w:tc>
          <w:tcPr>
            <w:tcW w:w="1980" w:type="dxa"/>
            <w:noWrap/>
          </w:tcPr>
          <w:p w14:paraId="5F7FF81F" w14:textId="14AA09CD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1</w:t>
            </w:r>
          </w:p>
          <w:p w14:paraId="5BE2CF64" w14:textId="4D7F0C62" w:rsidR="00236774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</w:t>
            </w:r>
            <w:r>
              <w:rPr>
                <w:rFonts w:cstheme="minorHAnsi"/>
                <w:i/>
                <w:iCs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49282391" w14:textId="049101C1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AGTGAGAGCTGGGATCGCA</w:t>
            </w:r>
          </w:p>
          <w:p w14:paraId="273B1C5A" w14:textId="77777777" w:rsidR="00236774" w:rsidRPr="00AF58A1" w:rsidRDefault="00236774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3E3C430D" w14:textId="77777777" w:rsidTr="002C49C2">
        <w:trPr>
          <w:trHeight w:val="330"/>
        </w:trPr>
        <w:tc>
          <w:tcPr>
            <w:tcW w:w="1980" w:type="dxa"/>
            <w:noWrap/>
          </w:tcPr>
          <w:p w14:paraId="2A3AD3E1" w14:textId="3A0B0425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2</w:t>
            </w:r>
          </w:p>
          <w:p w14:paraId="40C11C8A" w14:textId="58D7D96F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</w:t>
            </w:r>
            <w:r>
              <w:rPr>
                <w:rFonts w:cstheme="minorHAnsi"/>
                <w:i/>
                <w:iCs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43D3A261" w14:textId="071199F3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AACCACGCGCTTACCATCA</w:t>
            </w:r>
          </w:p>
          <w:p w14:paraId="4B70B77E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2140F291" w14:textId="77777777" w:rsidTr="002C49C2">
        <w:trPr>
          <w:trHeight w:val="330"/>
        </w:trPr>
        <w:tc>
          <w:tcPr>
            <w:tcW w:w="1980" w:type="dxa"/>
            <w:noWrap/>
          </w:tcPr>
          <w:p w14:paraId="0CFDB1CC" w14:textId="77DF938C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3</w:t>
            </w:r>
          </w:p>
          <w:p w14:paraId="1AE7F654" w14:textId="5A1FEF90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</w:t>
            </w:r>
            <w:r>
              <w:rPr>
                <w:rFonts w:cstheme="minorHAnsi"/>
                <w:i/>
                <w:iCs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7158120C" w14:textId="76B6B78F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CCGCCGACAATTGAAGTACC</w:t>
            </w:r>
          </w:p>
          <w:p w14:paraId="4FE1B747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14D9EF90" w14:textId="77777777" w:rsidTr="002C49C2">
        <w:trPr>
          <w:trHeight w:val="330"/>
        </w:trPr>
        <w:tc>
          <w:tcPr>
            <w:tcW w:w="1980" w:type="dxa"/>
            <w:noWrap/>
          </w:tcPr>
          <w:p w14:paraId="4A4AB2E4" w14:textId="6067C634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4</w:t>
            </w:r>
          </w:p>
          <w:p w14:paraId="39114657" w14:textId="0C60ADD2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</w:t>
            </w:r>
            <w:r>
              <w:rPr>
                <w:rFonts w:cstheme="minorHAnsi"/>
                <w:i/>
                <w:iCs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601D3E6F" w14:textId="370348B5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CTTCCCGCCATGCCAATTTC</w:t>
            </w:r>
          </w:p>
          <w:p w14:paraId="66C45411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333BE1CA" w14:textId="77777777" w:rsidTr="002C49C2">
        <w:trPr>
          <w:trHeight w:val="330"/>
        </w:trPr>
        <w:tc>
          <w:tcPr>
            <w:tcW w:w="1980" w:type="dxa"/>
            <w:noWrap/>
          </w:tcPr>
          <w:p w14:paraId="73F919F7" w14:textId="68AEFCAE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5</w:t>
            </w:r>
          </w:p>
          <w:p w14:paraId="029D1CB0" w14:textId="27F5952F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</w:t>
            </w:r>
            <w:r>
              <w:rPr>
                <w:rFonts w:cstheme="minorHAnsi"/>
                <w:i/>
                <w:iCs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3C36529C" w14:textId="3D6EB4FC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AGAGGGACGCCTAGAATTCAA</w:t>
            </w:r>
          </w:p>
          <w:p w14:paraId="60623944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59401336" w14:textId="77777777" w:rsidTr="002C49C2">
        <w:trPr>
          <w:trHeight w:val="330"/>
        </w:trPr>
        <w:tc>
          <w:tcPr>
            <w:tcW w:w="1980" w:type="dxa"/>
            <w:noWrap/>
          </w:tcPr>
          <w:p w14:paraId="0400BFD9" w14:textId="52BA34FE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6</w:t>
            </w:r>
          </w:p>
          <w:p w14:paraId="0939BA6B" w14:textId="43BDA1E3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36774">
              <w:rPr>
                <w:rFonts w:cstheme="minorHAnsi"/>
                <w:i/>
                <w:iCs/>
                <w:sz w:val="24"/>
                <w:szCs w:val="24"/>
              </w:rPr>
              <w:t>gene 3</w:t>
            </w:r>
            <w:r>
              <w:rPr>
                <w:rFonts w:cstheme="minorHAnsi"/>
                <w:i/>
                <w:iCs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0DA2B603" w14:textId="43F7D4FD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CCTTTAATTCACCATTCTTCTCGGT</w:t>
            </w:r>
          </w:p>
          <w:p w14:paraId="06B14210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29BDE5C2" w14:textId="77777777" w:rsidTr="002C49C2">
        <w:trPr>
          <w:trHeight w:val="330"/>
        </w:trPr>
        <w:tc>
          <w:tcPr>
            <w:tcW w:w="1980" w:type="dxa"/>
            <w:noWrap/>
          </w:tcPr>
          <w:p w14:paraId="1A362F25" w14:textId="3DBCF63C" w:rsidR="002C49C2" w:rsidRDefault="002C49C2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7</w:t>
            </w:r>
          </w:p>
          <w:p w14:paraId="7E311BD7" w14:textId="4ED1D88E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C49C2">
              <w:rPr>
                <w:rFonts w:cstheme="minorHAnsi"/>
                <w:i/>
                <w:iCs/>
                <w:sz w:val="24"/>
                <w:szCs w:val="24"/>
              </w:rPr>
              <w:t>virB11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4C031908" w14:textId="06978313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GTTGCAGCAAAAGCTAACATTGG</w:t>
            </w:r>
          </w:p>
          <w:p w14:paraId="3D05FCBE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7C0A1FE3" w14:textId="77777777" w:rsidTr="002C49C2">
        <w:trPr>
          <w:trHeight w:val="330"/>
        </w:trPr>
        <w:tc>
          <w:tcPr>
            <w:tcW w:w="1980" w:type="dxa"/>
            <w:noWrap/>
          </w:tcPr>
          <w:p w14:paraId="71EFE7D6" w14:textId="2550967B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8</w:t>
            </w:r>
          </w:p>
          <w:p w14:paraId="389310A6" w14:textId="49D3D22B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C49C2">
              <w:rPr>
                <w:rFonts w:cstheme="minorHAnsi"/>
                <w:i/>
                <w:iCs/>
                <w:sz w:val="24"/>
                <w:szCs w:val="24"/>
              </w:rPr>
              <w:t>virB11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7B250556" w14:textId="017B9157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CCCAGGAGAAGTAAGCCAGC</w:t>
            </w:r>
          </w:p>
          <w:p w14:paraId="7CF271F1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49011F01" w14:textId="77777777" w:rsidTr="002C49C2">
        <w:trPr>
          <w:trHeight w:val="330"/>
        </w:trPr>
        <w:tc>
          <w:tcPr>
            <w:tcW w:w="1980" w:type="dxa"/>
            <w:noWrap/>
          </w:tcPr>
          <w:p w14:paraId="217639C8" w14:textId="58729B56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09</w:t>
            </w:r>
          </w:p>
          <w:p w14:paraId="7B301F9E" w14:textId="097A31B8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C49C2">
              <w:rPr>
                <w:rFonts w:cstheme="minorHAnsi"/>
                <w:i/>
                <w:iCs/>
                <w:sz w:val="24"/>
                <w:szCs w:val="24"/>
              </w:rPr>
              <w:t>vir</w:t>
            </w:r>
            <w:r>
              <w:rPr>
                <w:rFonts w:cstheme="minorHAnsi"/>
                <w:i/>
                <w:iCs/>
                <w:sz w:val="24"/>
                <w:szCs w:val="24"/>
              </w:rPr>
              <w:t>D4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750B53BC" w14:textId="59137318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GAAGTCGCTAATATCCCGCCA</w:t>
            </w:r>
          </w:p>
          <w:p w14:paraId="0039EB36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C49C2" w:rsidRPr="00B43B64" w14:paraId="20C70601" w14:textId="77777777" w:rsidTr="002C49C2">
        <w:trPr>
          <w:trHeight w:val="330"/>
        </w:trPr>
        <w:tc>
          <w:tcPr>
            <w:tcW w:w="1980" w:type="dxa"/>
            <w:noWrap/>
          </w:tcPr>
          <w:p w14:paraId="1CD9A28C" w14:textId="6838ACD0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10</w:t>
            </w:r>
          </w:p>
          <w:p w14:paraId="17E7573B" w14:textId="02981AFD" w:rsidR="002C49C2" w:rsidRDefault="002C49C2" w:rsidP="002C49C2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C49C2">
              <w:rPr>
                <w:rFonts w:cstheme="minorHAnsi"/>
                <w:i/>
                <w:iCs/>
                <w:sz w:val="24"/>
                <w:szCs w:val="24"/>
              </w:rPr>
              <w:t>vir</w:t>
            </w:r>
            <w:r>
              <w:rPr>
                <w:rFonts w:cstheme="minorHAnsi"/>
                <w:i/>
                <w:iCs/>
                <w:sz w:val="24"/>
                <w:szCs w:val="24"/>
              </w:rPr>
              <w:t>D4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2F2F2042" w14:textId="7AF76BD3" w:rsidR="00AF58A1" w:rsidRPr="00AF58A1" w:rsidRDefault="00AF58A1" w:rsidP="00AF58A1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CCTCCCACTCGTCACTCAT</w:t>
            </w:r>
          </w:p>
          <w:p w14:paraId="210A3CB1" w14:textId="77777777" w:rsidR="002C49C2" w:rsidRPr="00AF58A1" w:rsidRDefault="002C49C2" w:rsidP="00C53403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4038B0" w:rsidRPr="00B43B64" w14:paraId="02E3D433" w14:textId="77777777" w:rsidTr="002C49C2">
        <w:trPr>
          <w:trHeight w:val="330"/>
        </w:trPr>
        <w:tc>
          <w:tcPr>
            <w:tcW w:w="1980" w:type="dxa"/>
            <w:noWrap/>
          </w:tcPr>
          <w:p w14:paraId="2C830CC4" w14:textId="77777777" w:rsidR="00255667" w:rsidRDefault="00255667" w:rsidP="00B81BEE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249 </w:t>
            </w:r>
          </w:p>
          <w:p w14:paraId="6E3DED88" w14:textId="20F9DC3E" w:rsidR="004038B0" w:rsidRPr="00B43B64" w:rsidRDefault="00255667" w:rsidP="0025566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55667">
              <w:rPr>
                <w:rFonts w:cstheme="minorHAnsi"/>
                <w:i/>
                <w:iCs/>
                <w:sz w:val="24"/>
                <w:szCs w:val="24"/>
              </w:rPr>
              <w:t>rapA</w:t>
            </w:r>
            <w:r>
              <w:rPr>
                <w:rFonts w:cstheme="minorHAnsi"/>
                <w:sz w:val="24"/>
                <w:szCs w:val="24"/>
              </w:rPr>
              <w:t xml:space="preserve"> F)</w:t>
            </w:r>
          </w:p>
        </w:tc>
        <w:tc>
          <w:tcPr>
            <w:tcW w:w="6316" w:type="dxa"/>
            <w:noWrap/>
          </w:tcPr>
          <w:p w14:paraId="4567E196" w14:textId="23476142" w:rsidR="00236774" w:rsidRPr="00AF58A1" w:rsidRDefault="00AF58A1" w:rsidP="00236774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TCGTGATGCCTTGACTGAG</w:t>
            </w:r>
          </w:p>
          <w:p w14:paraId="58CE7177" w14:textId="77777777" w:rsidR="004038B0" w:rsidRPr="00AF58A1" w:rsidRDefault="004038B0" w:rsidP="00B81BEE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</w:tr>
      <w:tr w:rsidR="004038B0" w:rsidRPr="00B43B64" w14:paraId="7D9B6DF9" w14:textId="77777777" w:rsidTr="002C49C2">
        <w:trPr>
          <w:trHeight w:val="330"/>
        </w:trPr>
        <w:tc>
          <w:tcPr>
            <w:tcW w:w="1980" w:type="dxa"/>
            <w:noWrap/>
          </w:tcPr>
          <w:p w14:paraId="53DD2BAF" w14:textId="6433507C" w:rsidR="00255667" w:rsidRDefault="00255667" w:rsidP="0025566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250 </w:t>
            </w:r>
          </w:p>
          <w:p w14:paraId="5060F03F" w14:textId="62D0E7E3" w:rsidR="004038B0" w:rsidRPr="00B43B64" w:rsidRDefault="00255667" w:rsidP="0025566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255667">
              <w:rPr>
                <w:rFonts w:cstheme="minorHAnsi"/>
                <w:i/>
                <w:iCs/>
                <w:sz w:val="24"/>
                <w:szCs w:val="24"/>
              </w:rPr>
              <w:t>rapA</w:t>
            </w:r>
            <w:r>
              <w:rPr>
                <w:rFonts w:cstheme="minorHAnsi"/>
                <w:sz w:val="24"/>
                <w:szCs w:val="24"/>
              </w:rPr>
              <w:t xml:space="preserve"> R)</w:t>
            </w:r>
          </w:p>
        </w:tc>
        <w:tc>
          <w:tcPr>
            <w:tcW w:w="6316" w:type="dxa"/>
            <w:noWrap/>
          </w:tcPr>
          <w:p w14:paraId="780F2525" w14:textId="14AF7D6D" w:rsidR="00236774" w:rsidRPr="00AF58A1" w:rsidRDefault="00AF58A1" w:rsidP="00236774">
            <w:pPr>
              <w:bidi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58A1">
              <w:rPr>
                <w:rFonts w:ascii="Calibri" w:hAnsi="Calibri" w:cs="Calibri"/>
                <w:color w:val="000000"/>
                <w:sz w:val="24"/>
                <w:szCs w:val="24"/>
              </w:rPr>
              <w:t>TTGCTGTCCTTTAGGCGAAT</w:t>
            </w:r>
          </w:p>
          <w:p w14:paraId="31ED7482" w14:textId="77777777" w:rsidR="004038B0" w:rsidRPr="00AF58A1" w:rsidRDefault="004038B0" w:rsidP="00B81BEE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</w:tr>
    </w:tbl>
    <w:p w14:paraId="1A94FE4B" w14:textId="77777777" w:rsidR="008729CB" w:rsidRDefault="008729CB" w:rsidP="00482250">
      <w:pPr>
        <w:bidi w:val="0"/>
      </w:pPr>
    </w:p>
    <w:sectPr w:rsidR="008729CB" w:rsidSect="004044B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2CD"/>
    <w:rsid w:val="000A1706"/>
    <w:rsid w:val="00157100"/>
    <w:rsid w:val="001F4511"/>
    <w:rsid w:val="002021FC"/>
    <w:rsid w:val="00236774"/>
    <w:rsid w:val="00255667"/>
    <w:rsid w:val="002C49C2"/>
    <w:rsid w:val="002D2027"/>
    <w:rsid w:val="004038B0"/>
    <w:rsid w:val="004044BE"/>
    <w:rsid w:val="00482250"/>
    <w:rsid w:val="00510A9E"/>
    <w:rsid w:val="005F0719"/>
    <w:rsid w:val="006C7BE1"/>
    <w:rsid w:val="008308D8"/>
    <w:rsid w:val="008729CB"/>
    <w:rsid w:val="00AA7560"/>
    <w:rsid w:val="00AC4F61"/>
    <w:rsid w:val="00AF58A1"/>
    <w:rsid w:val="00C53403"/>
    <w:rsid w:val="00D710BD"/>
    <w:rsid w:val="00D922AB"/>
    <w:rsid w:val="00EB62CD"/>
    <w:rsid w:val="00F6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A77E57"/>
  <w15:chartTrackingRefBased/>
  <w15:docId w15:val="{E28147EB-EC73-4DDE-96F5-F3F4AE0E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25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74</Words>
  <Characters>3366</Characters>
  <Application>Microsoft Office Word</Application>
  <DocSecurity>0</DocSecurity>
  <Lines>16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Bhattachary</dc:creator>
  <cp:keywords/>
  <dc:description/>
  <cp:lastModifiedBy>Sigal Ben-Yehuda</cp:lastModifiedBy>
  <cp:revision>13</cp:revision>
  <cp:lastPrinted>2024-04-11T12:27:00Z</cp:lastPrinted>
  <dcterms:created xsi:type="dcterms:W3CDTF">2024-04-11T11:40:00Z</dcterms:created>
  <dcterms:modified xsi:type="dcterms:W3CDTF">2024-09-30T10:18:00Z</dcterms:modified>
</cp:coreProperties>
</file>